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6735" w:leader="none"/>
        </w:tabs>
        <w:spacing w:lineRule="auto" w:line="480" w:before="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SUPPORTING INFORMATION</w:t>
      </w:r>
    </w:p>
    <w:p>
      <w:pPr>
        <w:pStyle w:val="Normal"/>
        <w:tabs>
          <w:tab w:val="clear" w:pos="708"/>
          <w:tab w:val="left" w:pos="6735" w:leader="none"/>
        </w:tabs>
        <w:spacing w:lineRule="auto" w:line="480" w:before="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tabs>
          <w:tab w:val="clear" w:pos="708"/>
          <w:tab w:val="left" w:pos="6735" w:leader="none"/>
        </w:tabs>
        <w:spacing w:lineRule="auto" w:line="480" w:before="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1. Oligonucleotides used in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 xml:space="preserve">EXG1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and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EXG2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genes molecular analysis</w:t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67005</wp:posOffset>
                </wp:positionV>
                <wp:extent cx="3796665" cy="23672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96665" cy="23672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979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56"/>
                              <w:gridCol w:w="4123"/>
                            </w:tblGrid>
                            <w:tr>
                              <w:trPr/>
                              <w:tc>
                                <w:tcPr>
                                  <w:tcW w:w="1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reformattatoHTML"/>
                                    <w:spacing w:lineRule="atLeast" w:line="182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highlight w:val="yello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Oligonucleotides</w:t>
                                  </w:r>
                                </w:p>
                              </w:tc>
                              <w:tc>
                                <w:tcPr>
                                  <w:tcW w:w="41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reformattatoHTML"/>
                                    <w:spacing w:lineRule="atLeast" w:line="182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5’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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3’ sequenc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reformattatoHTML"/>
                                    <w:spacing w:lineRule="atLeast" w:line="182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Exg1-for1</w:t>
                                  </w:r>
                                </w:p>
                              </w:tc>
                              <w:tc>
                                <w:tcPr>
                                  <w:tcW w:w="41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reformattatoHTML"/>
                                    <w:spacing w:lineRule="atLeast" w:line="182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Style w:val="Ffline"/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ATGTTGTTCAATATCCTGATCCT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reformattatoHTML"/>
                                    <w:spacing w:lineRule="atLeast" w:line="182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Exg1-rev1</w:t>
                                  </w:r>
                                </w:p>
                              </w:tc>
                              <w:tc>
                                <w:tcPr>
                                  <w:tcW w:w="41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reformattatoHTML"/>
                                    <w:spacing w:lineRule="atLeast" w:line="182"/>
                                    <w:rPr>
                                      <w:rFonts w:ascii="Times New Roman" w:hAnsi="Times New Roman" w:cs="Times New Roman"/>
                                      <w:smallCap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mallCap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TCACCACCATATTTACCAAAGA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reformattatoHTML"/>
                                    <w:spacing w:lineRule="atLeast" w:line="182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Exg1-for2</w:t>
                                  </w:r>
                                </w:p>
                              </w:tc>
                              <w:tc>
                                <w:tcPr>
                                  <w:tcW w:w="41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reformattatoHTML"/>
                                    <w:spacing w:lineRule="atLeast" w:line="182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Style w:val="Ffline"/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CTTTGGAATGGGC</w:t>
                                  </w:r>
                                  <w:r>
                                    <w:rPr>
                                      <w:rStyle w:val="Ffline"/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CAAACA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reformattatoHTML"/>
                                    <w:spacing w:lineRule="atLeast" w:line="182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Exg1-rev2</w:t>
                                  </w:r>
                                </w:p>
                              </w:tc>
                              <w:tc>
                                <w:tcPr>
                                  <w:tcW w:w="41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reformattatoHTML"/>
                                    <w:spacing w:lineRule="atLeast" w:line="182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CCATCATATCTAGCCCCTG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reformattatoHTML"/>
                                    <w:spacing w:lineRule="atLeast" w:line="182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Exg1-for3</w:t>
                                  </w:r>
                                </w:p>
                              </w:tc>
                              <w:tc>
                                <w:tcPr>
                                  <w:tcW w:w="41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reformattatoHTML"/>
                                    <w:spacing w:lineRule="atLeast" w:line="182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Style w:val="Ffline"/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TGAGTGGTCAGGTGCTATT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reformattatoHTML"/>
                                    <w:spacing w:lineRule="atLeast" w:line="182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Exg1-rev3</w:t>
                                  </w:r>
                                </w:p>
                              </w:tc>
                              <w:tc>
                                <w:tcPr>
                                  <w:tcW w:w="41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reformattatoHTML"/>
                                    <w:spacing w:lineRule="atLeast" w:line="182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GCCTCTAAAGTAATGTTGATAA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reformattatoHTML"/>
                                    <w:spacing w:lineRule="atLeast" w:line="182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Exg2-for1</w:t>
                                  </w:r>
                                </w:p>
                              </w:tc>
                              <w:tc>
                                <w:tcPr>
                                  <w:tcW w:w="41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reformattatoHTML"/>
                                    <w:spacing w:lineRule="atLeast" w:line="182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Style w:val="Ffline"/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GCCATGCTTATTTCAACTTTTA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reformattatoHTML"/>
                                    <w:spacing w:lineRule="atLeast" w:line="182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Exg2-rev1</w:t>
                                  </w:r>
                                </w:p>
                              </w:tc>
                              <w:tc>
                                <w:tcPr>
                                  <w:tcW w:w="41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reformattatoHTML"/>
                                    <w:spacing w:lineRule="atLeast" w:line="182"/>
                                    <w:rPr>
                                      <w:rFonts w:ascii="Times New Roman" w:hAnsi="Times New Roman" w:cs="Times New Roman"/>
                                      <w:smallCap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mallCap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GTATTATCACCATTTTGGAATT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reformattatoHTML"/>
                                    <w:spacing w:lineRule="atLeast" w:line="182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Exg2-for2</w:t>
                                  </w:r>
                                </w:p>
                              </w:tc>
                              <w:tc>
                                <w:tcPr>
                                  <w:tcW w:w="41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reformattatoHTML"/>
                                    <w:spacing w:lineRule="atLeast" w:line="182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Style w:val="Ffline"/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GATTTACATGGTGCTCC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reformattatoHTML"/>
                                    <w:spacing w:lineRule="atLeast" w:line="182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Exg2-rev2</w:t>
                                  </w:r>
                                </w:p>
                              </w:tc>
                              <w:tc>
                                <w:tcPr>
                                  <w:tcW w:w="41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reformattatoHTML"/>
                                    <w:spacing w:lineRule="atLeast" w:line="182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GTCATTGCAGCTGACCA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reformattatoHTML"/>
                                    <w:spacing w:lineRule="atLeast" w:line="182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Exg2-for3</w:t>
                                  </w:r>
                                </w:p>
                              </w:tc>
                              <w:tc>
                                <w:tcPr>
                                  <w:tcW w:w="41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reformattatoHTML"/>
                                    <w:spacing w:lineRule="atLeast" w:line="182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Style w:val="Ffline"/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CAAACTTGGGACTATTTCAA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reformattatoHTML"/>
                                    <w:spacing w:lineRule="atLeast" w:line="182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Exg2-rev3</w:t>
                                  </w:r>
                                </w:p>
                              </w:tc>
                              <w:tc>
                                <w:tcPr>
                                  <w:tcW w:w="41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reformattatoHTML"/>
                                    <w:spacing w:lineRule="atLeast" w:line="182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GCCTTAATCACATTGACCAGG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8.95pt;height:186.4pt;mso-wrap-distance-left:7.05pt;mso-wrap-distance-right:7.05pt;mso-wrap-distance-top:0pt;mso-wrap-distance-bottom:0pt;margin-top:13.15pt;mso-position-vertical-relative:text;margin-left:91.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979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56"/>
                        <w:gridCol w:w="4123"/>
                      </w:tblGrid>
                      <w:tr>
                        <w:trPr/>
                        <w:tc>
                          <w:tcPr>
                            <w:tcW w:w="1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reformattatoHTML"/>
                              <w:spacing w:lineRule="atLeast" w:line="182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highlight w:val="yellow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Oligonucleotides</w:t>
                            </w:r>
                          </w:p>
                        </w:tc>
                        <w:tc>
                          <w:tcPr>
                            <w:tcW w:w="41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reformattatoHTML"/>
                              <w:spacing w:lineRule="atLeast" w:line="182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5’</w:t>
                            </w:r>
                            <w:r>
                              <w:rPr>
                                <w:rFonts w:eastAsia="Wingdings" w:cs="Wingdings" w:ascii="Wingdings" w:hAnsi="Wingdings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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3’ sequenc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reformattatoHTML"/>
                              <w:spacing w:lineRule="atLeast" w:line="182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Exg1-for1</w:t>
                            </w:r>
                          </w:p>
                        </w:tc>
                        <w:tc>
                          <w:tcPr>
                            <w:tcW w:w="41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reformattatoHTML"/>
                              <w:spacing w:lineRule="atLeast" w:line="182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Style w:val="Ffline"/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 xml:space="preserve">ATGTTGTTCAATATCCTGATCCT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reformattatoHTML"/>
                              <w:spacing w:lineRule="atLeast" w:line="182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Exg1-rev1</w:t>
                            </w:r>
                          </w:p>
                        </w:tc>
                        <w:tc>
                          <w:tcPr>
                            <w:tcW w:w="41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reformattatoHTML"/>
                              <w:spacing w:lineRule="atLeast" w:line="182"/>
                              <w:rPr>
                                <w:rFonts w:ascii="Times New Roman" w:hAnsi="Times New Roman" w:cs="Times New Roman"/>
                                <w:smallCap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mallCap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TCACCACCATATTTACCAAAGA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reformattatoHTML"/>
                              <w:spacing w:lineRule="atLeast" w:line="182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Exg1-for2</w:t>
                            </w:r>
                          </w:p>
                        </w:tc>
                        <w:tc>
                          <w:tcPr>
                            <w:tcW w:w="41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reformattatoHTML"/>
                              <w:spacing w:lineRule="atLeast" w:line="182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Style w:val="Ffline"/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CTTTGGAATGGGC</w:t>
                            </w:r>
                            <w:r>
                              <w:rPr>
                                <w:rStyle w:val="Ffline"/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CAAACA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reformattatoHTML"/>
                              <w:spacing w:lineRule="atLeast" w:line="182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Exg1-rev2</w:t>
                            </w:r>
                          </w:p>
                        </w:tc>
                        <w:tc>
                          <w:tcPr>
                            <w:tcW w:w="41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reformattatoHTML"/>
                              <w:spacing w:lineRule="atLeast" w:line="182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CCATCATATCTAGCCCCTG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reformattatoHTML"/>
                              <w:spacing w:lineRule="atLeast" w:line="182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Exg1-for3</w:t>
                            </w:r>
                          </w:p>
                        </w:tc>
                        <w:tc>
                          <w:tcPr>
                            <w:tcW w:w="41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reformattatoHTML"/>
                              <w:spacing w:lineRule="atLeast" w:line="182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Style w:val="Ffline"/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TGAGTGGTCAGGTGCTATT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reformattatoHTML"/>
                              <w:spacing w:lineRule="atLeast" w:line="182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Exg1-rev3</w:t>
                            </w:r>
                          </w:p>
                        </w:tc>
                        <w:tc>
                          <w:tcPr>
                            <w:tcW w:w="41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reformattatoHTML"/>
                              <w:spacing w:lineRule="atLeast" w:line="182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GCCTCTAAAGTAATGTTGATAA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reformattatoHTML"/>
                              <w:spacing w:lineRule="atLeast" w:line="182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Exg2-for1</w:t>
                            </w:r>
                          </w:p>
                        </w:tc>
                        <w:tc>
                          <w:tcPr>
                            <w:tcW w:w="41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reformattatoHTML"/>
                              <w:spacing w:lineRule="atLeast" w:line="182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Style w:val="Ffline"/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GCCATGCTTATTTCAACTTTTA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reformattatoHTML"/>
                              <w:spacing w:lineRule="atLeast" w:line="182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Exg2-rev1</w:t>
                            </w:r>
                          </w:p>
                        </w:tc>
                        <w:tc>
                          <w:tcPr>
                            <w:tcW w:w="41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reformattatoHTML"/>
                              <w:spacing w:lineRule="atLeast" w:line="182"/>
                              <w:rPr>
                                <w:rFonts w:ascii="Times New Roman" w:hAnsi="Times New Roman" w:cs="Times New Roman"/>
                                <w:smallCap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mallCap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GTATTATCACCATTTTGGAATT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reformattatoHTML"/>
                              <w:spacing w:lineRule="atLeast" w:line="182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Exg2-for2</w:t>
                            </w:r>
                          </w:p>
                        </w:tc>
                        <w:tc>
                          <w:tcPr>
                            <w:tcW w:w="41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reformattatoHTML"/>
                              <w:spacing w:lineRule="atLeast" w:line="182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Style w:val="Ffline"/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GATTTACATGGTGCTCC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reformattatoHTML"/>
                              <w:spacing w:lineRule="atLeast" w:line="182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Exg2-rev2</w:t>
                            </w:r>
                          </w:p>
                        </w:tc>
                        <w:tc>
                          <w:tcPr>
                            <w:tcW w:w="41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reformattatoHTML"/>
                              <w:spacing w:lineRule="atLeast" w:line="182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GTCATTGCAGCTGACCA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reformattatoHTML"/>
                              <w:spacing w:lineRule="atLeast" w:line="182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Exg2-for3</w:t>
                            </w:r>
                          </w:p>
                        </w:tc>
                        <w:tc>
                          <w:tcPr>
                            <w:tcW w:w="41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reformattatoHTML"/>
                              <w:spacing w:lineRule="atLeast" w:line="182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Style w:val="Ffline"/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CAAACTTGGGACTATTTCAA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reformattatoHTML"/>
                              <w:spacing w:lineRule="atLeast" w:line="182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Exg2-rev3</w:t>
                            </w:r>
                          </w:p>
                        </w:tc>
                        <w:tc>
                          <w:tcPr>
                            <w:tcW w:w="41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reformattatoHTML"/>
                              <w:spacing w:lineRule="atLeast" w:line="182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GCCTTAATCACATTGACCAGG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jc w:val="both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IntestazioneCarattere">
    <w:name w:val="Intestazione Carattere"/>
    <w:qFormat/>
    <w:rPr>
      <w:sz w:val="22"/>
      <w:szCs w:val="22"/>
      <w:lang w:val="en-GB"/>
    </w:rPr>
  </w:style>
  <w:style w:type="character" w:styleId="PidipaginaCarattere">
    <w:name w:val="Piè di pagina Carattere"/>
    <w:qFormat/>
    <w:rPr>
      <w:sz w:val="22"/>
      <w:szCs w:val="22"/>
      <w:lang w:val="en-GB"/>
    </w:rPr>
  </w:style>
  <w:style w:type="character" w:styleId="PreformattatoHTMLCarattere">
    <w:name w:val="Preformattato HTML Carattere"/>
    <w:qFormat/>
    <w:rPr>
      <w:rFonts w:ascii="Courier New" w:hAnsi="Courier New" w:eastAsia="Times New Roman" w:cs="Courier New"/>
    </w:rPr>
  </w:style>
  <w:style w:type="character" w:styleId="Ffline">
    <w:name w:val="ff_line"/>
    <w:basedOn w:val="Carpredefinitoparagrafo"/>
    <w:qFormat/>
    <w:rPr/>
  </w:style>
  <w:style w:type="character" w:styleId="LineNumbering">
    <w:name w:val="Line Number"/>
    <w:basedOn w:val="Carpredefinitoparagrafo"/>
    <w:rPr/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lang w:val="en-GB"/>
    </w:rPr>
  </w:style>
  <w:style w:type="character" w:styleId="SoggettocommentoCarattere">
    <w:name w:val="Soggetto commento Carattere"/>
    <w:qFormat/>
    <w:rPr>
      <w:b/>
      <w:bCs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  <w:jc w:val="left"/>
    </w:pPr>
    <w:rPr>
      <w:rFonts w:ascii="Courier New" w:hAnsi="Courier New" w:eastAsia="Times New Roman" w:cs="Courier New"/>
      <w:sz w:val="20"/>
      <w:szCs w:val="20"/>
      <w:lang w:val="it-IT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Revisione">
    <w:name w:val="Revisione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7T13:41:00Z</dcterms:created>
  <dc:creator>Claudia</dc:creator>
  <dc:description/>
  <dc:language>en-US</dc:language>
  <cp:lastModifiedBy>user</cp:lastModifiedBy>
  <cp:lastPrinted>2013-06-12T11:08:00Z</cp:lastPrinted>
  <dcterms:modified xsi:type="dcterms:W3CDTF">2014-04-07T13:42:00Z</dcterms:modified>
  <cp:revision>3</cp:revision>
  <dc:subject/>
  <dc:title>Supporting Information:</dc:title>
</cp:coreProperties>
</file>